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29F" w:rsidRPr="001001EA" w:rsidRDefault="0013029F" w:rsidP="0013029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  <w:bookmarkStart w:id="0" w:name="_GoBack"/>
      <w:bookmarkEnd w:id="0"/>
      <w:r w:rsidRPr="001001E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Supplementary information</w:t>
      </w:r>
    </w:p>
    <w:p w:rsidR="0013029F" w:rsidRPr="001001EA" w:rsidRDefault="0013029F" w:rsidP="001001EA">
      <w:pPr>
        <w:rPr>
          <w:lang w:val="en-US"/>
        </w:rPr>
      </w:pPr>
      <w:r w:rsidRPr="001001EA">
        <w:rPr>
          <w:rFonts w:ascii="Times New Roman" w:eastAsia="Times New Roman" w:hAnsi="Times New Roman" w:cs="Times New Roman"/>
          <w:b/>
          <w:color w:val="000000"/>
          <w:lang w:val="en-US" w:eastAsia="en-GB"/>
        </w:rPr>
        <w:t>Table S1</w:t>
      </w:r>
      <w:r w:rsidRPr="001001E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: </w:t>
      </w:r>
      <w:r w:rsidRPr="001001EA">
        <w:rPr>
          <w:rFonts w:ascii="Times New Roman" w:eastAsia="Times New Roman" w:hAnsi="Times New Roman" w:cs="Times New Roman"/>
          <w:b/>
          <w:color w:val="000000"/>
          <w:lang w:val="en-US" w:eastAsia="en-GB"/>
        </w:rPr>
        <w:t>Comparison of published MRI based methods to measure TKV in ADPKD patients.</w:t>
      </w:r>
      <w:r w:rsidRPr="001001E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</w:p>
    <w:p w:rsidR="0013029F" w:rsidRPr="001001EA" w:rsidRDefault="0013029F" w:rsidP="0013029F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tbl>
      <w:tblPr>
        <w:tblStyle w:val="GridTable1Light1"/>
        <w:tblW w:w="14601" w:type="dxa"/>
        <w:tblInd w:w="-459" w:type="dxa"/>
        <w:tblLook w:val="04A0" w:firstRow="1" w:lastRow="0" w:firstColumn="1" w:lastColumn="0" w:noHBand="0" w:noVBand="1"/>
      </w:tblPr>
      <w:tblGrid>
        <w:gridCol w:w="2722"/>
        <w:gridCol w:w="1673"/>
        <w:gridCol w:w="1346"/>
        <w:gridCol w:w="1347"/>
        <w:gridCol w:w="1346"/>
        <w:gridCol w:w="1659"/>
        <w:gridCol w:w="3090"/>
        <w:gridCol w:w="1403"/>
        <w:gridCol w:w="15"/>
      </w:tblGrid>
      <w:tr w:rsidR="0013029F" w:rsidRPr="001001EA" w:rsidTr="00B27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vMerge w:val="restart"/>
          </w:tcPr>
          <w:p w:rsidR="0013029F" w:rsidRPr="001001EA" w:rsidRDefault="0013029F" w:rsidP="00B2707E">
            <w:pPr>
              <w:spacing w:before="3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673" w:type="dxa"/>
            <w:vMerge w:val="restart"/>
          </w:tcPr>
          <w:p w:rsidR="0013029F" w:rsidRPr="001001EA" w:rsidRDefault="0013029F" w:rsidP="00B2707E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RI sequence</w:t>
            </w:r>
          </w:p>
        </w:tc>
        <w:tc>
          <w:tcPr>
            <w:tcW w:w="5698" w:type="dxa"/>
            <w:gridSpan w:val="4"/>
          </w:tcPr>
          <w:p w:rsidR="0013029F" w:rsidRPr="001001EA" w:rsidRDefault="0013029F" w:rsidP="00B270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090" w:type="dxa"/>
            <w:vMerge w:val="restart"/>
          </w:tcPr>
          <w:p w:rsidR="0013029F" w:rsidRPr="001001EA" w:rsidRDefault="0013029F" w:rsidP="00B2707E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1418" w:type="dxa"/>
            <w:gridSpan w:val="2"/>
            <w:vMerge w:val="restart"/>
          </w:tcPr>
          <w:p w:rsidR="0013029F" w:rsidRPr="001001EA" w:rsidRDefault="0013029F" w:rsidP="00B2707E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13029F" w:rsidRPr="001001EA" w:rsidTr="00B2707E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vMerge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tabs>
                <w:tab w:val="left" w:pos="11057"/>
              </w:tabs>
              <w:ind w:right="-10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673" w:type="dxa"/>
            <w:vMerge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tabs>
                <w:tab w:val="left" w:pos="11057"/>
              </w:tabs>
              <w:ind w:right="-10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6" w:type="dxa"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. of</w:t>
            </w:r>
          </w:p>
          <w:p w:rsidR="0013029F" w:rsidRPr="001001EA" w:rsidRDefault="0013029F" w:rsidP="00B270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347" w:type="dxa"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me (min-secs)</w:t>
            </w:r>
          </w:p>
        </w:tc>
        <w:tc>
          <w:tcPr>
            <w:tcW w:w="1346" w:type="dxa"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lume range (ml)</w:t>
            </w:r>
          </w:p>
        </w:tc>
        <w:tc>
          <w:tcPr>
            <w:tcW w:w="1659" w:type="dxa"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 volume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fference*</w:t>
            </w:r>
          </w:p>
        </w:tc>
        <w:tc>
          <w:tcPr>
            <w:tcW w:w="3090" w:type="dxa"/>
            <w:vMerge/>
            <w:tcBorders>
              <w:bottom w:val="single" w:sz="12" w:space="0" w:color="666666" w:themeColor="text1" w:themeTint="99"/>
            </w:tcBorders>
          </w:tcPr>
          <w:p w:rsidR="0013029F" w:rsidRPr="001001EA" w:rsidRDefault="0013029F" w:rsidP="00B2707E">
            <w:pPr>
              <w:tabs>
                <w:tab w:val="left" w:pos="11057"/>
              </w:tabs>
              <w:ind w:right="-10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12" w:space="0" w:color="666666" w:themeColor="text1" w:themeTint="99"/>
            </w:tcBorders>
            <w:vAlign w:val="center"/>
          </w:tcPr>
          <w:p w:rsidR="0013029F" w:rsidRPr="001001EA" w:rsidRDefault="0013029F" w:rsidP="00B2707E">
            <w:pPr>
              <w:tabs>
                <w:tab w:val="left" w:pos="11057"/>
              </w:tabs>
              <w:ind w:right="-10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3029F" w:rsidRPr="001001EA" w:rsidTr="00B2707E">
        <w:trPr>
          <w:gridAfter w:val="1"/>
          <w:wAfter w:w="15" w:type="dxa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reology: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suring TKV from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lap of a grid and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idney region on each slice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  FSE breath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ld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ntom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 4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-60 s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 slice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:rsidR="0013029F" w:rsidRPr="001001EA" w:rsidRDefault="0013029F" w:rsidP="00B2707E">
            <w:pPr>
              <w:tabs>
                <w:tab w:val="left" w:pos="626"/>
              </w:tabs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tabs>
                <w:tab w:val="left" w:pos="626"/>
              </w:tabs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-625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tabs>
                <w:tab w:val="left" w:pos="626"/>
              </w:tabs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tabs>
                <w:tab w:val="left" w:pos="626"/>
              </w:tabs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erator dependent, requires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ecific computer software and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 less reliable in kidneys with a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w</w:t>
            </w:r>
            <w:proofErr w:type="gram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arge cysts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tabs>
                <w:tab w:val="left" w:pos="449"/>
                <w:tab w:val="center" w:pos="593"/>
                <w:tab w:val="left" w:pos="626"/>
              </w:tabs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0]</w:t>
            </w:r>
          </w:p>
        </w:tc>
      </w:tr>
      <w:tr w:rsidR="0013029F" w:rsidRPr="001001EA" w:rsidTr="00B2707E">
        <w:trPr>
          <w:gridAfter w:val="1"/>
          <w:wAfter w:w="15" w:type="dxa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lipsoid: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quates kidney to an ellipsoid</w:t>
            </w:r>
          </w:p>
          <w:p w:rsidR="0013029F" w:rsidRPr="001001EA" w:rsidRDefault="0013029F" w:rsidP="00B2707E">
            <w:pPr>
              <w:rPr>
                <w:rFonts w:ascii="Times New Roman" w:eastAsia="Calibri" w:hAnsi="Times New Roman" w:cs="Times New Roman"/>
                <w:sz w:val="2"/>
                <w:szCs w:val="2"/>
                <w:lang w:val="en-US"/>
              </w:rPr>
            </w:pPr>
          </w:p>
          <w:p w:rsidR="0013029F" w:rsidRPr="001001EA" w:rsidRDefault="0013029F" w:rsidP="00B270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product of kidney length, width, depth)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      -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0 +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7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external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idation)</w:t>
            </w: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mins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</w:t>
            </w:r>
            <w:proofErr w:type="spell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KV)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-6167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 ± 7.8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mple, not accurate - as kidney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roximated to ellipsoid,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kidney region outline is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btained, less accurate if </w:t>
            </w:r>
            <w:proofErr w:type="spell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60ml/min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6]</w:t>
            </w:r>
          </w:p>
        </w:tc>
      </w:tr>
      <w:tr w:rsidR="0013029F" w:rsidRPr="001001EA" w:rsidTr="00B2707E">
        <w:trPr>
          <w:gridAfter w:val="1"/>
          <w:wAfter w:w="15" w:type="dxa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d-Slice: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duct of kidney area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n coronal mid-slice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y number of slices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2"/>
                <w:szCs w:val="12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 SS-FSE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t saturation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CRISP data)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2: 0.994 LK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 0.991 RK</w:t>
            </w: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imple and fast, calculates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lume only, not accurate as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volume based on single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lice</w:t>
            </w:r>
            <w:proofErr w:type="gram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rea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2]</w:t>
            </w:r>
          </w:p>
        </w:tc>
      </w:tr>
      <w:tr w:rsidR="0013029F" w:rsidRPr="001001EA" w:rsidTr="00B2707E">
        <w:trPr>
          <w:gridAfter w:val="1"/>
          <w:wAfter w:w="15" w:type="dxa"/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ed-based threshold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gmentation with region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growing and morphological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eration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T2 TSE with selective fat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ppression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(CRISP data)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2 mins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3-2029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3 ± 3.9</w:t>
            </w: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olumes from coronal and axial plane, cannot segment detached cysts, may fail to detect kidney contour in presence of artefact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28]</w:t>
            </w:r>
          </w:p>
        </w:tc>
      </w:tr>
      <w:tr w:rsidR="0013029F" w:rsidRPr="001001EA" w:rsidTr="00B2707E">
        <w:trPr>
          <w:gridAfter w:val="1"/>
          <w:wAfter w:w="15" w:type="dxa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Minimal interaction rapid 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rgan segmentation 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MIROS)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 SS-FSE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mins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1-2837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1.15 ± 7.84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1 ± 8.19</w:t>
            </w: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mi-automatic, include renal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lvis in segmentation outline,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or</w:t>
            </w:r>
            <w:proofErr w:type="gram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nclusion of other organs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8]</w:t>
            </w:r>
          </w:p>
        </w:tc>
      </w:tr>
      <w:tr w:rsidR="0013029F" w:rsidRPr="001001EA" w:rsidTr="00B2707E">
        <w:trPr>
          <w:gridAfter w:val="1"/>
          <w:wAfter w:w="15" w:type="dxa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</w:tcPr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atial prior probability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p and propagated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ape constraint into</w:t>
            </w:r>
          </w:p>
          <w:p w:rsidR="0013029F" w:rsidRPr="001001EA" w:rsidRDefault="0013029F" w:rsidP="00B2707E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vel set framework</w:t>
            </w:r>
          </w:p>
        </w:tc>
        <w:tc>
          <w:tcPr>
            <w:tcW w:w="1673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2 SS-FSE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th fat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turation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CRISP data)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 (30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ining +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idation)</w:t>
            </w:r>
          </w:p>
        </w:tc>
        <w:tc>
          <w:tcPr>
            <w:tcW w:w="1347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6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7-2634</w:t>
            </w:r>
          </w:p>
        </w:tc>
        <w:tc>
          <w:tcPr>
            <w:tcW w:w="1659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 ± 16.8</w:t>
            </w:r>
          </w:p>
        </w:tc>
        <w:tc>
          <w:tcPr>
            <w:tcW w:w="3090" w:type="dxa"/>
          </w:tcPr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omatic technique, over –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timates TKV, liver cysts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ght be included in kidney</w:t>
            </w:r>
          </w:p>
          <w:p w:rsidR="0013029F" w:rsidRPr="001001EA" w:rsidRDefault="0013029F" w:rsidP="00B2707E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line</w:t>
            </w:r>
            <w:proofErr w:type="gramEnd"/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needs good training set.</w:t>
            </w:r>
          </w:p>
        </w:tc>
        <w:tc>
          <w:tcPr>
            <w:tcW w:w="1403" w:type="dxa"/>
          </w:tcPr>
          <w:p w:rsidR="0013029F" w:rsidRPr="001001EA" w:rsidRDefault="0013029F" w:rsidP="00B2707E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01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12]</w:t>
            </w:r>
          </w:p>
        </w:tc>
      </w:tr>
    </w:tbl>
    <w:p w:rsidR="0013029F" w:rsidRPr="001001EA" w:rsidRDefault="0013029F" w:rsidP="0013029F">
      <w:pPr>
        <w:tabs>
          <w:tab w:val="left" w:pos="11057"/>
        </w:tabs>
        <w:spacing w:before="120" w:after="0"/>
        <w:ind w:right="66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1001E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CRISP, Consortium for Radiologic Imaging Studies of Polycystic Kidney Disease; </w:t>
      </w:r>
      <w:proofErr w:type="spellStart"/>
      <w:r w:rsidRPr="001001E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Ht</w:t>
      </w:r>
      <w:proofErr w:type="spellEnd"/>
      <w:r w:rsidRPr="001001E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, Height adjusted; LK, left kidney; MRI, magnetic resonance imaging; RK, right kidney; R2, coefficient of determination; TKV, total kidney volume;  SS-FSE, single-shot fast spin-echo (HASTE); TSE, turbo spin-echo;  *% volume difference was calculated using manual measurement as reference. </w:t>
      </w:r>
    </w:p>
    <w:p w:rsidR="0013029F" w:rsidRPr="001001EA" w:rsidRDefault="0013029F" w:rsidP="0013029F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  <w:r w:rsidRPr="001001E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br w:type="page"/>
      </w:r>
    </w:p>
    <w:p w:rsidR="0013029F" w:rsidRPr="001001EA" w:rsidRDefault="0013029F" w:rsidP="0013029F">
      <w:pPr>
        <w:tabs>
          <w:tab w:val="left" w:pos="11057"/>
        </w:tabs>
        <w:spacing w:before="120" w:after="0"/>
        <w:ind w:right="66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  <w:r w:rsidRPr="001001E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lastRenderedPageBreak/>
        <w:t xml:space="preserve">Figure S1 Examples of spatial overlap between Manual TKV (red) and </w:t>
      </w:r>
      <w:r w:rsidR="00863555" w:rsidRPr="001001E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heffield</w:t>
      </w:r>
      <w:r w:rsidRPr="001001E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n-GB"/>
        </w:rPr>
        <w:t xml:space="preserve"> TKV Tool </w:t>
      </w:r>
      <w:r w:rsidRPr="001001E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(green) for right and left kidneys.</w:t>
      </w:r>
      <w:r w:rsidR="001001EA" w:rsidRPr="001001E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 xml:space="preserve"> </w:t>
      </w:r>
    </w:p>
    <w:p w:rsidR="001001EA" w:rsidRPr="001001EA" w:rsidRDefault="001001EA" w:rsidP="0013029F">
      <w:pPr>
        <w:tabs>
          <w:tab w:val="left" w:pos="11057"/>
        </w:tabs>
        <w:spacing w:before="120" w:after="0"/>
        <w:ind w:right="66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Each coronal slice is from a different patient. </w:t>
      </w:r>
      <w:r w:rsidRPr="001001E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t>Sheffield TKV Tool</w:t>
      </w:r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an accurately segment kidney regions of different shape, size (a, b, c), cystic burden (g, h) or spatial position (f). </w:t>
      </w:r>
      <w:r w:rsidRPr="001001E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n-GB"/>
        </w:rPr>
        <w:t>Sheffield TKV Tool</w:t>
      </w:r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(green) may under-segment the region in </w:t>
      </w:r>
      <w:proofErr w:type="spellStart"/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exophytic</w:t>
      </w:r>
      <w:proofErr w:type="spellEnd"/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kidney case (d) or over-segment in presence of liver cysts (</w:t>
      </w:r>
      <w:proofErr w:type="spellStart"/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i</w:t>
      </w:r>
      <w:proofErr w:type="spellEnd"/>
      <w:r w:rsidRPr="001001E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) and may include blood vessel (e, j) leading to large % volume difference compared to reference manual method.</w:t>
      </w:r>
    </w:p>
    <w:p w:rsidR="001001EA" w:rsidRPr="001001EA" w:rsidRDefault="001001EA" w:rsidP="0013029F">
      <w:pPr>
        <w:tabs>
          <w:tab w:val="left" w:pos="11057"/>
        </w:tabs>
        <w:spacing w:before="120" w:after="0"/>
        <w:ind w:right="66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</w:p>
    <w:p w:rsidR="0013029F" w:rsidRPr="001001EA" w:rsidRDefault="0013029F" w:rsidP="0013029F">
      <w:pPr>
        <w:tabs>
          <w:tab w:val="left" w:pos="11057"/>
        </w:tabs>
        <w:spacing w:before="120" w:after="0"/>
        <w:ind w:right="66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</w:p>
    <w:p w:rsidR="00D4185A" w:rsidRPr="001001EA" w:rsidRDefault="0013029F">
      <w:pPr>
        <w:rPr>
          <w:lang w:val="en-US"/>
        </w:rPr>
      </w:pPr>
      <w:r w:rsidRPr="001001EA">
        <w:rPr>
          <w:noProof/>
          <w:lang w:val="de-AT" w:eastAsia="de-AT"/>
        </w:rPr>
        <w:drawing>
          <wp:inline distT="0" distB="0" distL="0" distR="0" wp14:anchorId="30A406E4" wp14:editId="1FA923D5">
            <wp:extent cx="8240233" cy="4269778"/>
            <wp:effectExtent l="0" t="0" r="2540" b="0"/>
            <wp:docPr id="1" name="Picture 1" descr="C:\Users\UOS\Documents\Albert.current2014\Papers\TKV tool\EJR 2018\FigS1_SpatialOverlapManualTo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OS\Documents\Albert.current2014\Papers\TKV tool\EJR 2018\FigS1_SpatialOverlapManualTool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3684" cy="4271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185A" w:rsidRPr="001001EA" w:rsidSect="0013029F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B48" w:rsidRDefault="00AF4B48" w:rsidP="0013029F">
      <w:pPr>
        <w:spacing w:after="0" w:line="240" w:lineRule="auto"/>
      </w:pPr>
      <w:r>
        <w:separator/>
      </w:r>
    </w:p>
  </w:endnote>
  <w:endnote w:type="continuationSeparator" w:id="0">
    <w:p w:rsidR="00AF4B48" w:rsidRDefault="00AF4B48" w:rsidP="00130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7209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29F" w:rsidRDefault="00130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26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29F" w:rsidRDefault="0013029F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Simms R, </w:t>
    </w:r>
    <w:proofErr w:type="spellStart"/>
    <w:r>
      <w:t>Doshi</w:t>
    </w:r>
    <w:proofErr w:type="spellEnd"/>
    <w:r>
      <w:t xml:space="preserve"> </w:t>
    </w:r>
    <w:r w:rsidR="001001EA">
      <w:t>T</w:t>
    </w:r>
    <w:r>
      <w:t xml:space="preserve">, </w:t>
    </w:r>
    <w:proofErr w:type="spellStart"/>
    <w:r>
      <w:t>Metherall</w:t>
    </w:r>
    <w:proofErr w:type="spellEnd"/>
    <w:r w:rsidR="001001EA">
      <w:t xml:space="preserve"> P</w:t>
    </w:r>
    <w:r>
      <w:t>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B48" w:rsidRDefault="00AF4B48" w:rsidP="0013029F">
      <w:pPr>
        <w:spacing w:after="0" w:line="240" w:lineRule="auto"/>
      </w:pPr>
      <w:r>
        <w:separator/>
      </w:r>
    </w:p>
  </w:footnote>
  <w:footnote w:type="continuationSeparator" w:id="0">
    <w:p w:rsidR="00AF4B48" w:rsidRDefault="00AF4B48" w:rsidP="00130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29F"/>
    <w:rsid w:val="001001EA"/>
    <w:rsid w:val="0013029F"/>
    <w:rsid w:val="00341A85"/>
    <w:rsid w:val="005B3AB6"/>
    <w:rsid w:val="00863555"/>
    <w:rsid w:val="00AF4B48"/>
    <w:rsid w:val="00C52618"/>
    <w:rsid w:val="00D4185A"/>
    <w:rsid w:val="00D5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29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3029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02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9F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3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2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29F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29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3029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02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9F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3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2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0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29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Vogel</dc:creator>
  <cp:lastModifiedBy>Alexander Vogel</cp:lastModifiedBy>
  <cp:revision>2</cp:revision>
  <dcterms:created xsi:type="dcterms:W3CDTF">2018-11-26T11:09:00Z</dcterms:created>
  <dcterms:modified xsi:type="dcterms:W3CDTF">2018-11-26T11:09:00Z</dcterms:modified>
</cp:coreProperties>
</file>